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350" w:tblpY="1265"/>
        <w:tblOverlap w:val="never"/>
        <w:tblW w:w="7454" w:type="dxa"/>
        <w:tblLook w:val="04A0" w:firstRow="1" w:lastRow="0" w:firstColumn="1" w:lastColumn="0" w:noHBand="0" w:noVBand="1"/>
      </w:tblPr>
      <w:tblGrid>
        <w:gridCol w:w="1300"/>
        <w:gridCol w:w="1500"/>
        <w:gridCol w:w="820"/>
        <w:gridCol w:w="702"/>
        <w:gridCol w:w="607"/>
        <w:gridCol w:w="580"/>
        <w:gridCol w:w="606"/>
        <w:gridCol w:w="699"/>
        <w:gridCol w:w="640"/>
      </w:tblGrid>
      <w:tr w:rsidR="00660EC0" w:rsidRPr="00660EC0" w14:paraId="73E08786" w14:textId="77777777" w:rsidTr="00651118">
        <w:trPr>
          <w:trHeight w:hRule="exact" w:val="23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135A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5B34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CF3A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osine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CF25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Frob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8793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AAD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D0AB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JSD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07C9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597CA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SAL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FE31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Bits</w:t>
            </w:r>
          </w:p>
        </w:tc>
      </w:tr>
      <w:tr w:rsidR="00651118" w:rsidRPr="00660EC0" w14:paraId="2A4ACCE8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04D6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TEV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419C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C8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59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307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69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BD42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803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A5C2" w14:textId="36062436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34</w:t>
            </w:r>
          </w:p>
        </w:tc>
      </w:tr>
      <w:tr w:rsidR="00651118" w:rsidRPr="00660EC0" w14:paraId="0B96CFB8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BA6C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886B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Dun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39C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570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87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135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5E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B6A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911D" w14:textId="58F81870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651118" w:rsidRPr="00660EC0" w14:paraId="0BD4F065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7294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5C19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1aro,ex2ar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1E1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77F3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A16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86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D34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EDE3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1128" w14:textId="4AD217EB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34</w:t>
            </w:r>
          </w:p>
        </w:tc>
      </w:tr>
      <w:tr w:rsidR="00651118" w:rsidRPr="00660EC0" w14:paraId="32C0EFC0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0366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1614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3,ex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5A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71F2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FC72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8FB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11FB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45B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EFA9" w14:textId="1FA17512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38</w:t>
            </w:r>
          </w:p>
        </w:tc>
      </w:tr>
      <w:tr w:rsidR="00651118" w:rsidRPr="00660EC0" w14:paraId="3884DA18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6BEC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080A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o input 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302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8E8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BD22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AC2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1B3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0EA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5962" w14:textId="0D794FEC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46</w:t>
            </w:r>
          </w:p>
        </w:tc>
      </w:tr>
      <w:tr w:rsidR="00651118" w:rsidRPr="00660EC0" w14:paraId="18E72024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AE39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A2EF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B00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4B3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76C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DC1B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BE8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9FF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3C18" w14:textId="31ABE86A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56</w:t>
            </w:r>
          </w:p>
        </w:tc>
      </w:tr>
      <w:tr w:rsidR="00651118" w:rsidRPr="00660EC0" w14:paraId="1809EC29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A20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4E8B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FA2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3A8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314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E5C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E89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FF3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8FEB" w14:textId="36416639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59</w:t>
            </w:r>
          </w:p>
        </w:tc>
      </w:tr>
      <w:tr w:rsidR="00651118" w:rsidRPr="00660EC0" w14:paraId="3E3831E7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6CD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F260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EF9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6B5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9E2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1FA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2F4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75A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BD2C" w14:textId="1652C57B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60</w:t>
            </w:r>
          </w:p>
        </w:tc>
      </w:tr>
      <w:tr w:rsidR="00651118" w:rsidRPr="00660EC0" w14:paraId="0F2BAA46" w14:textId="77777777" w:rsidTr="00651118">
        <w:trPr>
          <w:trHeight w:hRule="exact" w:val="23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3A7F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HCV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C9DD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182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379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3D8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466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8A0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4D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B821" w14:textId="31C21EBB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8</w:t>
            </w:r>
          </w:p>
        </w:tc>
      </w:tr>
      <w:tr w:rsidR="00651118" w:rsidRPr="00660EC0" w14:paraId="05EA67D2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0291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44EC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Dun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002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B483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A3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53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2143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BF3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64F9" w14:textId="4D6AFD14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19</w:t>
            </w:r>
          </w:p>
        </w:tc>
      </w:tr>
      <w:tr w:rsidR="00651118" w:rsidRPr="00660EC0" w14:paraId="090D3113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215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BB5A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1aro,ex2ar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164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9C0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498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CF3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C29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571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5888" w14:textId="51EC61D3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8</w:t>
            </w:r>
          </w:p>
        </w:tc>
      </w:tr>
      <w:tr w:rsidR="00651118" w:rsidRPr="00660EC0" w14:paraId="14CD35C0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6D4F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4D83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3,ex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5DF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86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160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74E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52C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973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9516" w14:textId="4CA50DE8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7</w:t>
            </w:r>
          </w:p>
        </w:tc>
      </w:tr>
      <w:tr w:rsidR="00651118" w:rsidRPr="00660EC0" w14:paraId="26CE41F4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C88A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1C0C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o input 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78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057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D8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DFD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56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5E7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4649" w14:textId="47DF937C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9</w:t>
            </w:r>
          </w:p>
        </w:tc>
      </w:tr>
      <w:tr w:rsidR="00651118" w:rsidRPr="00660EC0" w14:paraId="6845EC18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E28A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AB1E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4F5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050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63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5D2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66DB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03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56DB" w14:textId="4C9D2483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1</w:t>
            </w:r>
          </w:p>
        </w:tc>
      </w:tr>
      <w:tr w:rsidR="00651118" w:rsidRPr="00660EC0" w14:paraId="04A9E849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3B12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0005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C1E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2E4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591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B8C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1E1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CE2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11FC" w14:textId="521DDE3B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1</w:t>
            </w:r>
          </w:p>
        </w:tc>
      </w:tr>
      <w:tr w:rsidR="00651118" w:rsidRPr="00660EC0" w14:paraId="687969EE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F60A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95FB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887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0AC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4E53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B98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D8D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E1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8094" w14:textId="54F94EAF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0</w:t>
            </w:r>
          </w:p>
        </w:tc>
      </w:tr>
      <w:tr w:rsidR="00651118" w:rsidRPr="00660EC0" w14:paraId="3FD13BDA" w14:textId="77777777" w:rsidTr="00651118">
        <w:trPr>
          <w:trHeight w:hRule="exact" w:val="23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A32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rB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7DF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E95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3B1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D48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93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A492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5CF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472B" w14:textId="3EB10AF4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51118" w:rsidRPr="00660EC0" w14:paraId="50DC1B25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DE27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74B4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Dun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04D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8C9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814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2CA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000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BBA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98FE" w14:textId="362E90FA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651118" w:rsidRPr="00660EC0" w14:paraId="39DF7A29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303C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46D0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1aro,ex2ar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6B5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960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878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EB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1AE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57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EC9F" w14:textId="4C8023D8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651118" w:rsidRPr="00660EC0" w14:paraId="51E776BA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E09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92A0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3,ex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D86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7F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92E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5A7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84E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97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2A24" w14:textId="7B78D6A4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651118" w:rsidRPr="00660EC0" w14:paraId="6936F363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AA2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0341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o input 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BC9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B15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574B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7A3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682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0BB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2EC5" w14:textId="5A8A598B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651118" w:rsidRPr="00660EC0" w14:paraId="0F930886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32A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592C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AAA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8EF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E8A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297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333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B59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88A5" w14:textId="1A89C8DF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651118" w:rsidRPr="00660EC0" w14:paraId="43C482E9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358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3652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A8FB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59B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B42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90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61B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76D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CE28" w14:textId="1975633B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651118" w:rsidRPr="00660EC0" w14:paraId="0829E3DA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F31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AFE1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25DB" w14:textId="77777777" w:rsidR="00651118" w:rsidRPr="00EF5FF2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F5FF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F13C" w14:textId="77777777" w:rsidR="00651118" w:rsidRPr="00EF5FF2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F5FF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9138" w14:textId="77777777" w:rsidR="00651118" w:rsidRPr="00EF5FF2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F5FF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E617" w14:textId="77777777" w:rsidR="00651118" w:rsidRPr="00EF5FF2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F5FF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C48A" w14:textId="77777777" w:rsidR="00651118" w:rsidRPr="00EF5FF2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F5FF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C736" w14:textId="77777777" w:rsidR="00651118" w:rsidRPr="00EF5FF2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F5FF2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3DCE" w14:textId="2D190745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651118" w:rsidRPr="00660EC0" w14:paraId="119126FA" w14:textId="77777777" w:rsidTr="00651118">
        <w:trPr>
          <w:trHeight w:hRule="exact" w:val="23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D7C5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HIV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7588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E1DC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8DA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27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669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A5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B25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67F0" w14:textId="7C320B9E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651118" w:rsidRPr="00660EC0" w14:paraId="0AFADC0F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EE8F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9E18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Dun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6C2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BAB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AC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A98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739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FA2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5A81" w14:textId="142C7AA8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651118" w:rsidRPr="00660EC0" w14:paraId="75D19610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F314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38FC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1aro,ex2ar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28B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04C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F773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B03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46F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4E5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26D6" w14:textId="4CACF98A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651118" w:rsidRPr="00660EC0" w14:paraId="61360B09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D81B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33B0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3,ex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36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FF7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4E4B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6E9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3413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6F5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D116" w14:textId="2286E62B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651118" w:rsidRPr="00660EC0" w14:paraId="5DBDC7EA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47F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927B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o input s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6CC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C32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EBAF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914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B8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F38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5A30" w14:textId="1ACD831F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651118" w:rsidRPr="00660EC0" w14:paraId="4BC3B0D4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4C19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5118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E2C8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DD1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7073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CA1D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885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2D5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53DA" w14:textId="0722C59E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651118" w:rsidRPr="00660EC0" w14:paraId="0D5FA5ED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9EAA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BDF1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ACC1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38A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8F5A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2F02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4C39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012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CB7F" w14:textId="1FF27E13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651118" w:rsidRPr="00660EC0" w14:paraId="045691C9" w14:textId="77777777" w:rsidTr="00651118">
        <w:trPr>
          <w:trHeight w:hRule="exact" w:val="23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1FF5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CFF2" w14:textId="77777777" w:rsidR="00651118" w:rsidRPr="00660EC0" w:rsidRDefault="00651118" w:rsidP="00EF5FF2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ack prot 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5DDE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72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D447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6ADB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CD6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3050" w14:textId="77777777" w:rsidR="00651118" w:rsidRPr="00660EC0" w:rsidRDefault="00651118" w:rsidP="00EF5FF2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1620" w14:textId="5D478129" w:rsidR="00651118" w:rsidRPr="00651118" w:rsidRDefault="00651118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111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660EC0" w:rsidRPr="00660EC0" w14:paraId="5DA83E32" w14:textId="77777777" w:rsidTr="00651118">
        <w:trPr>
          <w:trHeight w:hRule="exact" w:val="23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C6D" w14:textId="77777777" w:rsidR="00660EC0" w:rsidRPr="00660EC0" w:rsidRDefault="00660EC0" w:rsidP="00EF5FF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ost Simila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221C" w14:textId="77777777" w:rsidR="00660EC0" w:rsidRPr="00660EC0" w:rsidRDefault="00660EC0" w:rsidP="00EF5FF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7512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18C5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0041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8A6A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E552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1FB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4D95" w14:textId="77777777" w:rsidR="00660EC0" w:rsidRPr="00660EC0" w:rsidRDefault="00660EC0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660EC0" w:rsidRPr="00660EC0" w14:paraId="5BFABCF5" w14:textId="77777777" w:rsidTr="00651118">
        <w:trPr>
          <w:trHeight w:hRule="exact" w:val="225"/>
        </w:trPr>
        <w:tc>
          <w:tcPr>
            <w:tcW w:w="28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E1AD" w14:textId="77777777" w:rsidR="00660EC0" w:rsidRPr="00660EC0" w:rsidRDefault="00660EC0" w:rsidP="00EF5FF2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ost Different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C77B2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DD4D" w14:textId="77777777" w:rsidR="00660EC0" w:rsidRPr="00EF5FF2" w:rsidRDefault="00EF5FF2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sym w:font="Symbol" w:char="F0D6"/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2n)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B3B4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ED56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DA21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EE52" w14:textId="77777777" w:rsidR="00660EC0" w:rsidRPr="00660EC0" w:rsidRDefault="00660EC0" w:rsidP="00EF5FF2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7A75" w14:textId="77777777" w:rsidR="00660EC0" w:rsidRPr="00660EC0" w:rsidRDefault="00660EC0" w:rsidP="00651118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60EC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2</w:t>
            </w:r>
          </w:p>
        </w:tc>
      </w:tr>
    </w:tbl>
    <w:p w14:paraId="3D2FF6C5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741AAF64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3EC788A3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  <w:r w:rsidRPr="00EF5FF2">
        <w:rPr>
          <w:rFonts w:ascii="Helvetica" w:hAnsi="Helvetica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01652" wp14:editId="1E75205B">
                <wp:simplePos x="0" y="0"/>
                <wp:positionH relativeFrom="column">
                  <wp:posOffset>174171</wp:posOffset>
                </wp:positionH>
                <wp:positionV relativeFrom="paragraph">
                  <wp:posOffset>74023</wp:posOffset>
                </wp:positionV>
                <wp:extent cx="4916805" cy="448945"/>
                <wp:effectExtent l="0" t="0" r="0" b="8255"/>
                <wp:wrapTight wrapText="bothSides">
                  <wp:wrapPolygon edited="0">
                    <wp:start x="112" y="0"/>
                    <wp:lineTo x="112" y="20775"/>
                    <wp:lineTo x="21313" y="20775"/>
                    <wp:lineTo x="21313" y="0"/>
                    <wp:lineTo x="112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6805" cy="448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67115D" w14:textId="5E746017" w:rsidR="00EF5FF2" w:rsidRPr="00EF5FF2" w:rsidRDefault="00891E7B">
                            <w:pPr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Supplementary Table 3</w:t>
                            </w:r>
                            <w:bookmarkStart w:id="0" w:name="_GoBack"/>
                            <w:bookmarkEnd w:id="0"/>
                            <w:r w:rsidR="00EF5FF2" w:rsidRPr="00EF5FF2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="00EF5FF2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 Effect of various Rosetta settings on </w:t>
                            </w:r>
                            <w:r w:rsidR="00450289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MFPred</w:t>
                            </w:r>
                            <w:r w:rsidR="00EF5FF2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 predictions on five sequence backbones.</w:t>
                            </w:r>
                            <w:r w:rsidR="00EF5FF2" w:rsidRPr="00EF5FF2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13.7pt;margin-top:5.85pt;width:387.15pt;height:3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" filled="f" stroked="f">
                <v:textbox>
                  <w:txbxContent>
                    <w:p w14:paraId="0E67115D" w14:textId="5E746017" w:rsidR="00EF5FF2" w:rsidRPr="00EF5FF2" w:rsidRDefault="00891E7B">
                      <w:pPr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>Supplementary Table 3</w:t>
                      </w:r>
                      <w:bookmarkStart w:id="1" w:name="_GoBack"/>
                      <w:bookmarkEnd w:id="1"/>
                      <w:r w:rsidR="00EF5FF2" w:rsidRPr="00EF5FF2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>.</w:t>
                      </w:r>
                      <w:r w:rsidR="00EF5FF2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 xml:space="preserve"> Effect of various Rosetta settings on </w:t>
                      </w:r>
                      <w:r w:rsidR="00450289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>MFPred</w:t>
                      </w:r>
                      <w:r w:rsidR="00EF5FF2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 xml:space="preserve"> predictions on five sequence backbones.</w:t>
                      </w:r>
                      <w:r w:rsidR="00EF5FF2" w:rsidRPr="00EF5FF2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7D1B20E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12A87896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6426E07E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427F1EFC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21D481E4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7087C138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230C86CB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329BE08E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21027404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76297B6A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30709A07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6AD1D695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0F21FC61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25DBDE98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7EF74063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6E6E07A1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0E279A76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205D54CB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378AC4DE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61AF394F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1A36828A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383A9EC2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3BE93BEA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7DAC45C3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54FD4E2A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14AC72B5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36B94E3D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7DFB54BF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2DEF1461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47EDA3C8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02B101A2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5B984C63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7CB75611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206DD4CC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30894B16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1E124E94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3F5D5776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7AF11F95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0F558F8B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60707713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5594FADA" w14:textId="77777777" w:rsidR="00EF5FF2" w:rsidRDefault="00EF5FF2">
      <w:pPr>
        <w:rPr>
          <w:rFonts w:ascii="Helvetica" w:hAnsi="Helvetica"/>
          <w:sz w:val="18"/>
          <w:szCs w:val="18"/>
          <w:vertAlign w:val="superscript"/>
        </w:rPr>
      </w:pPr>
    </w:p>
    <w:p w14:paraId="4F686D10" w14:textId="77777777" w:rsidR="00CE4E2B" w:rsidRPr="00EF5FF2" w:rsidRDefault="00EF5FF2">
      <w:pPr>
        <w:rPr>
          <w:rFonts w:ascii="Helvetica" w:hAnsi="Helvetica"/>
          <w:sz w:val="18"/>
          <w:szCs w:val="18"/>
        </w:rPr>
      </w:pPr>
      <w:r>
        <w:rPr>
          <w:rFonts w:ascii="Helvetica" w:hAnsi="Helvetica"/>
          <w:sz w:val="18"/>
          <w:szCs w:val="18"/>
          <w:vertAlign w:val="superscript"/>
        </w:rPr>
        <w:t xml:space="preserve">             </w:t>
      </w:r>
      <w:r w:rsidRPr="00EF5FF2">
        <w:rPr>
          <w:rFonts w:ascii="Helvetica" w:hAnsi="Helvetica"/>
          <w:sz w:val="18"/>
          <w:szCs w:val="18"/>
          <w:vertAlign w:val="superscript"/>
        </w:rPr>
        <w:t>1</w:t>
      </w:r>
      <w:r w:rsidRPr="00EF5FF2">
        <w:rPr>
          <w:rFonts w:ascii="Helvetica" w:hAnsi="Helvetica"/>
          <w:sz w:val="18"/>
          <w:szCs w:val="18"/>
        </w:rPr>
        <w:t>n refers to the number of positions in the profile</w:t>
      </w:r>
    </w:p>
    <w:sectPr w:rsidR="00CE4E2B" w:rsidRPr="00EF5FF2" w:rsidSect="00CE4E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activeWritingStyle w:appName="MSWord" w:lang="en-US" w:vendorID="64" w:dllVersion="131078" w:nlCheck="1" w:checkStyle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C0"/>
    <w:rsid w:val="00450289"/>
    <w:rsid w:val="0045041F"/>
    <w:rsid w:val="00651118"/>
    <w:rsid w:val="00660EC0"/>
    <w:rsid w:val="00891E7B"/>
    <w:rsid w:val="00CE4E2B"/>
    <w:rsid w:val="00EF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D520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4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5</Words>
  <Characters>157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Rubenstein</dc:creator>
  <cp:keywords/>
  <dc:description/>
  <cp:lastModifiedBy>Aliza Rubenstein</cp:lastModifiedBy>
  <cp:revision>5</cp:revision>
  <dcterms:created xsi:type="dcterms:W3CDTF">2015-11-16T19:51:00Z</dcterms:created>
  <dcterms:modified xsi:type="dcterms:W3CDTF">2017-01-05T18:00:00Z</dcterms:modified>
</cp:coreProperties>
</file>